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294A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Table S1. Adjusted Associations of Individual cCRDI Components with Thyroid Malignancy in the PSM Cohort</w:t>
      </w:r>
    </w:p>
    <w:tbl>
      <w:tblPr>
        <w:tblStyle w:val="3"/>
        <w:tblW w:w="14168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3480"/>
        <w:gridCol w:w="3440"/>
        <w:gridCol w:w="2656"/>
        <w:gridCol w:w="1021"/>
      </w:tblGrid>
      <w:tr w14:paraId="4309A7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57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AD4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  <w:t>cCRDI Component</w:t>
            </w:r>
          </w:p>
        </w:tc>
        <w:tc>
          <w:tcPr>
            <w:tcW w:w="34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9A96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  <w:t>n (%) in Benign Controls (n=850)</w:t>
            </w:r>
          </w:p>
        </w:tc>
        <w:tc>
          <w:tcPr>
            <w:tcW w:w="344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D7D0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  <w:t>n (%) in Malignant Cases (n=850)</w:t>
            </w:r>
          </w:p>
        </w:tc>
        <w:tc>
          <w:tcPr>
            <w:tcW w:w="26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586A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  <w:t>Adjusted OR (95% CI) *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A8C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vertAlign w:val="baseline"/>
              </w:rPr>
              <w:t>P Value</w:t>
            </w:r>
          </w:p>
        </w:tc>
      </w:tr>
      <w:tr w14:paraId="47444A9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655BB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leep Insufficiency Score</w:t>
            </w:r>
          </w:p>
        </w:tc>
        <w:tc>
          <w:tcPr>
            <w:tcW w:w="34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B9D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34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83F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6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D30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78B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2288156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ADCF57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 (Sufficient, ≥7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9EC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65 (42.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A3D1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280 (32.9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AFA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00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91F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54F63E1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7FE5F0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 (Mild, 6.0–6.9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619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290 (34.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304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05 (35.9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058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32 (1.05–1.6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4B0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18</w:t>
            </w:r>
          </w:p>
        </w:tc>
      </w:tr>
      <w:tr w14:paraId="066D000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326EA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 (Moderate, 5.0–5.9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85B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40 (16.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79A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70 (20.0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6F7B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58 (1.20–2.0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A92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1</w:t>
            </w:r>
          </w:p>
        </w:tc>
      </w:tr>
      <w:tr w14:paraId="2ECFC95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13B66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3 (Severe, &lt;5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C7F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55 (6.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BA1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95 (11.2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AF9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2.15 (1.48–3.1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16E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&lt;0.001</w:t>
            </w:r>
          </w:p>
        </w:tc>
      </w:tr>
      <w:tr w14:paraId="10E5E88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C65C1">
            <w:pPr>
              <w:snapToGrid w:val="0"/>
              <w:ind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*Per 1-point increase*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F7D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5D3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F32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28 (1.15–1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0E6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&lt;0.001</w:t>
            </w:r>
          </w:p>
        </w:tc>
      </w:tr>
      <w:tr w14:paraId="403130F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6B78D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hift Work Scor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751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112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26F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C0C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4A7629F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46895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 (No night shifts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2E3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620 (72.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7B8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540 (63.5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86B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00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24E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0E083E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383106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 (&lt;3 nights/mont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5EA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40 (16.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4D12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65 (19.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BB9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35 (1.04–1.7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E90A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23</w:t>
            </w:r>
          </w:p>
        </w:tc>
      </w:tr>
      <w:tr w14:paraId="4DD0348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BB50D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 (3–8 nights/mont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512C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60 (7.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71B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90 (10.6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1CA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72 (1.20–2.4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D07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03</w:t>
            </w:r>
          </w:p>
        </w:tc>
      </w:tr>
      <w:tr w14:paraId="1ED4BA4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A3D06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3 (≥8 nights/month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E6A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0 (3.5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61A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5 (6.5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D54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0 (1.31–3.3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6AC3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02</w:t>
            </w:r>
          </w:p>
        </w:tc>
      </w:tr>
      <w:tr w14:paraId="6E0A214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E5359">
            <w:pPr>
              <w:snapToGrid w:val="0"/>
              <w:ind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*Per 1-point increase*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0F8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D26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BEC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26 (1.12–1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07C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lt;0.001</w:t>
            </w:r>
          </w:p>
        </w:tc>
      </w:tr>
      <w:tr w14:paraId="297252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FA564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Late Chronotype Scor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2D5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49E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6CA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59F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6C0D57C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3997F7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 (Sleep onset &lt;23:30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542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430 (50.6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1F2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50 (41.2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32D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00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4CB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037C747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27400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 (Occasional lat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B12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250 (29.4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14D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275 (32.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FB9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35 (1.08–1.6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8671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09</w:t>
            </w:r>
          </w:p>
        </w:tc>
      </w:tr>
      <w:tr w14:paraId="28B96C1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3BD0AA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 (Habitual &gt;01:00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7C31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20 (14.1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6B4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50 (17.6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55B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54 (1.16–2.0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3AD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03</w:t>
            </w:r>
          </w:p>
        </w:tc>
      </w:tr>
      <w:tr w14:paraId="6B5BA6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C44E9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3 (&gt;02:00 or DSWPD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CFC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50 (5.9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85B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75 (8.8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EF9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84 (1.25–2.7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FD13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02</w:t>
            </w:r>
          </w:p>
        </w:tc>
      </w:tr>
      <w:tr w14:paraId="6EA3B2B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CFE5D">
            <w:pPr>
              <w:snapToGrid w:val="0"/>
              <w:ind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*Per 1-point increase*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CF6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8B5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5DF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22 (1.10–1.3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001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lt;0.001</w:t>
            </w:r>
          </w:p>
        </w:tc>
      </w:tr>
      <w:tr w14:paraId="66D0217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ECCEE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Dietary Irregularity Scor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C77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F48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D0D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31D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658C980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D9794">
            <w:pPr>
              <w:snapToGrid w:val="0"/>
              <w:ind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 (Regular meals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48E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80 (44.7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FCA3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05 (35.9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419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00 (Referenc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7BE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5B97C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DA00D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 (Occasional irregular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FAA2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40 (40.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2AE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360 (42.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D8C7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32 (1.07–1.6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845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0.011</w:t>
            </w:r>
          </w:p>
        </w:tc>
      </w:tr>
      <w:tr w14:paraId="024F058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B639A">
            <w:pPr>
              <w:snapToGrid w:val="0"/>
              <w:ind w:left="0" w:leftChars="0" w:right="0" w:rightChars="0"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 (Severe irregular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BEE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30 (15.3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93A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85 (21.8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653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77 (1.35–2.3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D323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lt;0.001</w:t>
            </w:r>
          </w:p>
        </w:tc>
      </w:tr>
      <w:tr w14:paraId="029AFC7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7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FBC24">
            <w:pPr>
              <w:snapToGrid w:val="0"/>
              <w:ind w:right="0" w:rightChars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*Per 1-point increase*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F29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585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2E1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1.31 (1.16–1.48)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F8B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lt;0.001</w:t>
            </w:r>
          </w:p>
        </w:tc>
      </w:tr>
    </w:tbl>
    <w:p w14:paraId="566D1D19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* Adjusted for nodule size and preoperative TSH levels using conditional logistic regression in the propensity score-matched cohort (850 benign vs. 850 malignant cases).Each component was entered into a separate conditional logistic regression model.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Models were additionally adjusted for nodule size and preoperative TSH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Abbreviations: OR, odds ratio; CI, confidence interval; cCRDI, cumulative circadian rhythm disruption index; DSWPD, delayed sleep-wake phase disorder.</w:t>
      </w:r>
    </w:p>
    <w:p w14:paraId="7A0DD07F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FD1C16"/>
    <w:rsid w:val="14847F58"/>
    <w:rsid w:val="3581716D"/>
    <w:rsid w:val="38E452E6"/>
    <w:rsid w:val="3C4E0CC8"/>
    <w:rsid w:val="3E7F0160"/>
    <w:rsid w:val="41547C7E"/>
    <w:rsid w:val="610E68D6"/>
    <w:rsid w:val="62F35FA1"/>
    <w:rsid w:val="6E6C4E5A"/>
    <w:rsid w:val="7397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2</Words>
  <Characters>1493</Characters>
  <Lines>0</Lines>
  <Paragraphs>0</Paragraphs>
  <TotalTime>8</TotalTime>
  <ScaleCrop>false</ScaleCrop>
  <LinksUpToDate>false</LinksUpToDate>
  <CharactersWithSpaces>16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12:57:00Z</dcterms:created>
  <dc:creator>君梦</dc:creator>
  <cp:lastModifiedBy>二十</cp:lastModifiedBy>
  <dcterms:modified xsi:type="dcterms:W3CDTF">2026-04-14T14:1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NmMTU2N2FhZTBiY2EzZmY0NzU5MTBlOTg4M2ZjMDEiLCJ1c2VySWQiOiIyODYxNjYxNjYifQ==</vt:lpwstr>
  </property>
  <property fmtid="{D5CDD505-2E9C-101B-9397-08002B2CF9AE}" pid="4" name="ICV">
    <vt:lpwstr>DEB15056CDBA4E4E9CD31A9B9824D32D_12</vt:lpwstr>
  </property>
</Properties>
</file>